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7A2F4" w14:textId="38E620A7" w:rsidR="00ED5525" w:rsidRDefault="00ED5525">
      <w:r>
        <w:t>Supplementary materials with prompts for Figure 1 and Figure 2</w:t>
      </w:r>
    </w:p>
    <w:p w14:paraId="08F072B9" w14:textId="77777777" w:rsidR="00ED5525" w:rsidRDefault="00ED5525"/>
    <w:p w14:paraId="6101CCCE" w14:textId="77777777" w:rsidR="00ED5525" w:rsidRPr="00ED5525" w:rsidRDefault="00ED5525" w:rsidP="00ED5525">
      <w:pPr>
        <w:numPr>
          <w:ilvl w:val="0"/>
          <w:numId w:val="2"/>
        </w:numPr>
      </w:pPr>
      <w:r w:rsidRPr="00ED5525">
        <w:t>Name: ChatGPT</w:t>
      </w:r>
    </w:p>
    <w:p w14:paraId="1D1AF785" w14:textId="77777777" w:rsidR="00ED5525" w:rsidRPr="00ED5525" w:rsidRDefault="00ED5525" w:rsidP="00ED5525">
      <w:pPr>
        <w:numPr>
          <w:ilvl w:val="0"/>
          <w:numId w:val="2"/>
        </w:numPr>
      </w:pPr>
      <w:r w:rsidRPr="00ED5525">
        <w:t>Developer: OpenAI</w:t>
      </w:r>
    </w:p>
    <w:p w14:paraId="2E966662" w14:textId="77777777" w:rsidR="00ED5525" w:rsidRPr="00ED5525" w:rsidRDefault="00ED5525" w:rsidP="00ED5525">
      <w:pPr>
        <w:numPr>
          <w:ilvl w:val="0"/>
          <w:numId w:val="2"/>
        </w:numPr>
      </w:pPr>
      <w:r w:rsidRPr="00ED5525">
        <w:t>Model: GPT-5</w:t>
      </w:r>
    </w:p>
    <w:p w14:paraId="5AE298DD" w14:textId="77777777" w:rsidR="00ED5525" w:rsidRPr="00ED5525" w:rsidRDefault="00ED5525" w:rsidP="00ED5525">
      <w:pPr>
        <w:numPr>
          <w:ilvl w:val="0"/>
          <w:numId w:val="2"/>
        </w:numPr>
      </w:pPr>
      <w:r w:rsidRPr="00ED5525">
        <w:t>Version: ChatGPT web interface (GPT-5)</w:t>
      </w:r>
    </w:p>
    <w:p w14:paraId="420F3944" w14:textId="77777777" w:rsidR="00ED5525" w:rsidRPr="00ED5525" w:rsidRDefault="00ED5525" w:rsidP="00ED5525">
      <w:pPr>
        <w:numPr>
          <w:ilvl w:val="0"/>
          <w:numId w:val="2"/>
        </w:numPr>
      </w:pPr>
      <w:r w:rsidRPr="00ED5525">
        <w:t>Source: OpenAI</w:t>
      </w:r>
    </w:p>
    <w:p w14:paraId="0ECF14E4" w14:textId="1BC5A43B" w:rsidR="00ED5525" w:rsidRDefault="00ED5525">
      <w:r w:rsidRPr="00ED5525">
        <w:t>Figure 1 Prompt</w:t>
      </w:r>
      <w:r w:rsidRPr="00ED5525">
        <w:br/>
        <w:t>"Create a scientific infographic illustrating how cranberry-derived proanthocyanidins, probiotics, vitamins A, C and D, and D-mannose may contribute to the prevention of recurrent urinary tract infections in children through microbiome-mediated mechanisms, modulation of host immune responses, effects on the urothelium, inhibition of bacterial adhesion, and reduction of recurrent infections, antibiotic exposure, and antimicrobial resistance pressure."</w:t>
      </w:r>
    </w:p>
    <w:p w14:paraId="3520F3A6" w14:textId="3F51BBAF" w:rsidR="00ED5525" w:rsidRDefault="00ED5525">
      <w:r w:rsidRPr="00ED5525">
        <w:t>Figure 2 Prompt</w:t>
      </w:r>
      <w:r w:rsidRPr="00ED5525">
        <w:br/>
        <w:t>"Create a clinical flowchart illustrating a stepwise non-antibiotic prevention strategy for recurrent urinary tract infections in children, including risk stratification, assessment of urinary and bowel dysfunction, cranberry-based prevention, escalation to probiotics, vitamin D, selected micronutrients, and D-mannose when appropriate, followed by reassessment and individualized management."</w:t>
      </w:r>
      <w:r w:rsidRPr="00ED5525">
        <w:br/>
        <w:t>The initial figure concepts generated with ChatGPT were subsequently reviewed and substantially refined by the author using image-editing software. The final published figures were manually edited, scientifically validated, and approved by the author.</w:t>
      </w:r>
      <w:r w:rsidRPr="00ED5525">
        <w:br/>
      </w:r>
      <w:r w:rsidRPr="00ED5525">
        <w:br/>
      </w:r>
    </w:p>
    <w:sectPr w:rsidR="00ED5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0DA6"/>
    <w:multiLevelType w:val="multilevel"/>
    <w:tmpl w:val="B63CB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6C33E2B"/>
    <w:multiLevelType w:val="multilevel"/>
    <w:tmpl w:val="31C6F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96084368">
    <w:abstractNumId w:val="1"/>
  </w:num>
  <w:num w:numId="2" w16cid:durableId="438986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25"/>
    <w:rsid w:val="000D44EB"/>
    <w:rsid w:val="000E554F"/>
    <w:rsid w:val="00257B6A"/>
    <w:rsid w:val="00354029"/>
    <w:rsid w:val="005013AD"/>
    <w:rsid w:val="005D1894"/>
    <w:rsid w:val="00E4398F"/>
    <w:rsid w:val="00ED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D0FD7"/>
  <w15:chartTrackingRefBased/>
  <w15:docId w15:val="{6292812B-1188-4BDD-ABC9-994FF6879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5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5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5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5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5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5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5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5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5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5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5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5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5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5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6-06-09T08:41:00Z</dcterms:created>
  <dcterms:modified xsi:type="dcterms:W3CDTF">2026-06-09T08:47:00Z</dcterms:modified>
</cp:coreProperties>
</file>